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D043D" w14:textId="77777777" w:rsidR="00012D1A" w:rsidRPr="00094571" w:rsidRDefault="00012D1A" w:rsidP="00012D1A">
      <w:pPr>
        <w:pStyle w:val="hstyle0"/>
        <w:widowControl w:val="0"/>
        <w:spacing w:line="480" w:lineRule="auto"/>
        <w:rPr>
          <w:rFonts w:hAnsi="Times New Roman" w:cs="Times New Roman"/>
          <w:sz w:val="24"/>
        </w:rPr>
      </w:pPr>
      <w:r w:rsidRPr="00DA0100">
        <w:rPr>
          <w:rFonts w:hAnsi="Times New Roman" w:cs="Times New Roman"/>
          <w:b/>
          <w:sz w:val="24"/>
        </w:rPr>
        <w:t xml:space="preserve">Table </w:t>
      </w:r>
      <w:r>
        <w:rPr>
          <w:rFonts w:hAnsi="Times New Roman" w:cs="Times New Roman"/>
          <w:b/>
          <w:sz w:val="24"/>
        </w:rPr>
        <w:t>S</w:t>
      </w:r>
      <w:r w:rsidRPr="00DA0100">
        <w:rPr>
          <w:rFonts w:hAnsi="Times New Roman" w:cs="Times New Roman"/>
          <w:b/>
          <w:sz w:val="24"/>
        </w:rPr>
        <w:t>1.</w:t>
      </w:r>
      <w:r>
        <w:rPr>
          <w:rFonts w:hAnsi="Times New Roman" w:cs="Times New Roman"/>
          <w:sz w:val="24"/>
        </w:rPr>
        <w:t xml:space="preserve"> Comparison</w:t>
      </w:r>
      <w:r w:rsidRPr="009A3D32">
        <w:rPr>
          <w:rFonts w:hAnsi="Times New Roman" w:cs="Times New Roman"/>
          <w:sz w:val="24"/>
        </w:rPr>
        <w:t xml:space="preserve"> of patients with </w:t>
      </w:r>
      <w:r>
        <w:rPr>
          <w:rFonts w:hAnsi="Times New Roman" w:cs="Times New Roman"/>
          <w:sz w:val="24"/>
        </w:rPr>
        <w:t xml:space="preserve">early- and late-onset </w:t>
      </w:r>
      <w:r w:rsidRPr="009A3D32">
        <w:rPr>
          <w:rFonts w:hAnsi="Times New Roman" w:cs="Times New Roman"/>
          <w:sz w:val="24"/>
        </w:rPr>
        <w:t xml:space="preserve">recurrent </w:t>
      </w:r>
      <w:r w:rsidRPr="009A3D32">
        <w:rPr>
          <w:rFonts w:hAnsi="Times New Roman" w:cs="Times New Roman"/>
          <w:i/>
          <w:sz w:val="24"/>
        </w:rPr>
        <w:t>E</w:t>
      </w:r>
      <w:r>
        <w:rPr>
          <w:rFonts w:hAnsi="Times New Roman" w:cs="Times New Roman"/>
          <w:i/>
          <w:sz w:val="24"/>
        </w:rPr>
        <w:t>scherichia</w:t>
      </w:r>
      <w:r w:rsidRPr="009A3D32">
        <w:rPr>
          <w:rFonts w:hAnsi="Times New Roman" w:cs="Times New Roman"/>
          <w:i/>
          <w:sz w:val="24"/>
        </w:rPr>
        <w:t xml:space="preserve"> coli</w:t>
      </w:r>
      <w:r w:rsidRPr="009A3D32">
        <w:rPr>
          <w:rFonts w:hAnsi="Times New Roman" w:cs="Times New Roman"/>
          <w:sz w:val="24"/>
        </w:rPr>
        <w:t xml:space="preserve"> </w:t>
      </w:r>
      <w:r>
        <w:rPr>
          <w:rFonts w:hAnsi="Times New Roman" w:cs="Times New Roman"/>
          <w:sz w:val="24"/>
        </w:rPr>
        <w:t>BSIs</w:t>
      </w:r>
    </w:p>
    <w:tbl>
      <w:tblPr>
        <w:tblW w:w="9782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6"/>
        <w:gridCol w:w="1843"/>
        <w:gridCol w:w="1842"/>
        <w:gridCol w:w="851"/>
      </w:tblGrid>
      <w:tr w:rsidR="00012D1A" w:rsidRPr="00DA0100" w14:paraId="33A32BDB" w14:textId="77777777" w:rsidTr="0033124C">
        <w:trPr>
          <w:trHeight w:val="90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28B871A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EBDC52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 recurrence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 = 29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16FFD6B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te recurrence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 = 2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59E497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12D1A" w:rsidRPr="00DA0100" w14:paraId="4693004C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15D6307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E697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 (6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F126CB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 (7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69F96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012D1A" w:rsidRPr="00DA0100" w14:paraId="51C29BBB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107F4FC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2576C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4A0A61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7D08A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012D1A" w:rsidRPr="00DA0100" w14:paraId="6570CE9D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31DD2854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60FEB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55.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18E1B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(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8E407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326827B4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33B33DF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5E14C2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44.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4F4E5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E113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4FCC441F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60C7F65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spital acquired infection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431CA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41.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B049A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5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07657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4</w:t>
            </w:r>
          </w:p>
        </w:tc>
      </w:tr>
      <w:tr w:rsidR="00012D1A" w:rsidRPr="00DA0100" w14:paraId="429C504E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6A5E349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ferred cas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4BB8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6B241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4CF2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1</w:t>
            </w:r>
          </w:p>
        </w:tc>
      </w:tr>
      <w:tr w:rsidR="00012D1A" w:rsidRPr="00DA0100" w14:paraId="2CB40A0C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01C19635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transfer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AC28D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(58.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A8E701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5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B2E2D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6C562F2C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11F248F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-term care facil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E55CE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0.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2A06D2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549E9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690A87B7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415C9D1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care hospit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03BA8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7.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1681F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85974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5008077B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5405656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0FE5C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13.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EFCAF4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2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9D89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6F3BA38D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5F13CAA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y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535C9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14BFF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16154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2D1A" w:rsidRPr="00DA0100" w14:paraId="6A560402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5DFE591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ACFE1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 (27.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9D2C7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32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BFEF8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  <w:tr w:rsidR="00012D1A" w:rsidRPr="00DA0100" w14:paraId="18F44A0A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00E4B07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1D895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4.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EEBDC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F40F1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7</w:t>
            </w:r>
          </w:p>
        </w:tc>
      </w:tr>
      <w:tr w:rsidR="00012D1A" w:rsidRPr="00DA0100" w14:paraId="0627CBB7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6EC92331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monary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80C8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E58F75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BD2B02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.999</w:t>
            </w:r>
          </w:p>
        </w:tc>
      </w:tr>
      <w:tr w:rsidR="00012D1A" w:rsidRPr="00DA0100" w14:paraId="0F93C693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3FBED2B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A7A3C2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10.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42100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6EED55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012D1A" w:rsidRPr="00DA0100" w14:paraId="270678D1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3335B01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B084F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EAF80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.5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3A637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012D1A" w:rsidRPr="00DA0100" w14:paraId="016F102F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3E55A05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4650B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 (16.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D54F7B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28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56FE8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4</w:t>
            </w:r>
          </w:p>
        </w:tc>
      </w:tr>
      <w:tr w:rsidR="00012D1A" w:rsidRPr="00DA0100" w14:paraId="255D0923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1CCC82B7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BF68D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0-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255D01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 (0-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DB24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8</w:t>
            </w:r>
          </w:p>
        </w:tc>
      </w:tr>
      <w:tr w:rsidR="00012D1A" w:rsidRPr="00DA0100" w14:paraId="31C912D8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7D34582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ary focus of bacteremia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6EB91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280F6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E33085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8</w:t>
            </w:r>
          </w:p>
        </w:tc>
      </w:tr>
      <w:tr w:rsidR="00012D1A" w:rsidRPr="00DA0100" w14:paraId="36242AA1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09E4A89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urinary tract infe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52EBB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34.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7E8F67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46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50499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76590620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2484373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47BCF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65.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29CE42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53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ABB8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4E365C6D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504D02E5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microbial blood stream infection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74DC0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.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2A451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A9A54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.999</w:t>
            </w:r>
          </w:p>
        </w:tc>
      </w:tr>
      <w:tr w:rsidR="00012D1A" w:rsidRPr="00DA0100" w14:paraId="5A0CB696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16848DF4" w14:textId="77777777" w:rsidR="00012D1A" w:rsidRPr="00CD25AB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5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biotic use within 1 month before episod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4680A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89.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C1D37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78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DB605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7</w:t>
            </w:r>
          </w:p>
        </w:tc>
      </w:tr>
      <w:tr w:rsidR="00012D1A" w:rsidRPr="00DA0100" w14:paraId="5F81B4F1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34C57A6D" w14:textId="77777777" w:rsidR="00012D1A" w:rsidRPr="00CD25AB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5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propriate empiciral antibiotic us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F66A9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69.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63BEC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7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9BB52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9</w:t>
            </w:r>
          </w:p>
        </w:tc>
      </w:tr>
      <w:tr w:rsidR="00012D1A" w:rsidRPr="00DA0100" w14:paraId="658AE386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0E077398" w14:textId="77777777" w:rsidR="00012D1A" w:rsidRPr="00CD25AB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5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propriate definite antibiotic us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EA533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82.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87BD14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(10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D560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012D1A" w:rsidRPr="00DA0100" w14:paraId="609B31EE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1C476B5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tion of definite antibiotic use, day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EA6E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85B6C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C18F17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4</w:t>
            </w:r>
          </w:p>
        </w:tc>
      </w:tr>
      <w:tr w:rsidR="00012D1A" w:rsidRPr="00DA0100" w14:paraId="66C5EBDA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</w:tcPr>
          <w:p w14:paraId="3CD769B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welling foley catheter in the previous 30 days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FFDE7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90713B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B1C36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2D1A" w:rsidRPr="00DA0100" w14:paraId="027C2243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51F5F8CA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cathe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563B1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13.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26D0A7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7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1F7FF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1</w:t>
            </w:r>
          </w:p>
        </w:tc>
      </w:tr>
      <w:tr w:rsidR="00012D1A" w:rsidRPr="00DA0100" w14:paraId="0042AB16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6F3B126B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nary cathe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3E87E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(58.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F0DBE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57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31C44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012D1A" w:rsidRPr="00DA0100" w14:paraId="52212050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18AA2AAF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. coli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ith ESBL phenotyp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343E3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51.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428BA4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32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3D438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012D1A" w:rsidRPr="00DA0100" w14:paraId="69249CCE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5BE19133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A sco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8C4032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87A2DE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2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FFD49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012D1A" w:rsidRPr="00DA0100" w14:paraId="4C5BC635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3CA06905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ime to recurrence since first episod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E9CB04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1E4F5D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5 (4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–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786D1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12D1A" w:rsidRPr="00DA0100" w14:paraId="794928BF" w14:textId="77777777" w:rsidTr="0033124C">
        <w:trPr>
          <w:trHeight w:val="330"/>
        </w:trPr>
        <w:tc>
          <w:tcPr>
            <w:tcW w:w="5246" w:type="dxa"/>
            <w:shd w:val="clear" w:color="auto" w:fill="auto"/>
            <w:noWrap/>
            <w:vAlign w:val="center"/>
            <w:hideMark/>
          </w:tcPr>
          <w:p w14:paraId="77CFC7A0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day mortality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2A464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0.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D7D781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01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73607C" w14:textId="77777777" w:rsidR="00012D1A" w:rsidRPr="00DA0100" w:rsidRDefault="00012D1A" w:rsidP="003312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7</w:t>
            </w:r>
          </w:p>
        </w:tc>
      </w:tr>
    </w:tbl>
    <w:p w14:paraId="06AD0DF8" w14:textId="77777777" w:rsidR="001C5545" w:rsidRPr="00012D1A" w:rsidRDefault="00012D1A" w:rsidP="00012D1A">
      <w:pPr>
        <w:pStyle w:val="MS"/>
        <w:spacing w:line="480" w:lineRule="auto"/>
        <w:rPr>
          <w:rFonts w:hAnsi="Times New Roman" w:cs="Times New Roman"/>
          <w:sz w:val="24"/>
        </w:rPr>
      </w:pPr>
      <w:r w:rsidRPr="00B3047C">
        <w:rPr>
          <w:rFonts w:hAnsi="Times New Roman" w:cs="Times New Roman"/>
          <w:sz w:val="24"/>
        </w:rPr>
        <w:t>BSI, bloodstream infection</w:t>
      </w:r>
      <w:r>
        <w:rPr>
          <w:rFonts w:hAnsi="Times New Roman" w:cs="Times New Roman"/>
          <w:sz w:val="24"/>
        </w:rPr>
        <w:t>;</w:t>
      </w:r>
      <w:r w:rsidRPr="00B3047C">
        <w:rPr>
          <w:rFonts w:hAnsi="Times New Roman" w:cs="Times New Roman"/>
          <w:sz w:val="24"/>
        </w:rPr>
        <w:t xml:space="preserve"> </w:t>
      </w:r>
      <w:r>
        <w:rPr>
          <w:rFonts w:hAnsi="Times New Roman" w:cs="Times New Roman"/>
          <w:sz w:val="24"/>
        </w:rPr>
        <w:t xml:space="preserve">ESBL, extended spectrum </w:t>
      </w:r>
      <w:r>
        <w:rPr>
          <w:rFonts w:hAnsi="Times New Roman" w:cs="Times New Roman"/>
          <w:sz w:val="24"/>
          <w:szCs w:val="24"/>
        </w:rPr>
        <w:t>β-</w:t>
      </w:r>
      <w:r>
        <w:rPr>
          <w:rFonts w:hAnsi="Times New Roman" w:cs="Times New Roman"/>
          <w:sz w:val="24"/>
        </w:rPr>
        <w:t>lactamase</w:t>
      </w:r>
      <w:r w:rsidRPr="00364A63">
        <w:rPr>
          <w:rFonts w:hAnsi="Times New Roman" w:cs="Times New Roman"/>
          <w:sz w:val="24"/>
        </w:rPr>
        <w:t>; SOFA, sequential organ failure assessment</w:t>
      </w:r>
      <w:bookmarkStart w:id="0" w:name="_GoBack"/>
      <w:bookmarkEnd w:id="0"/>
    </w:p>
    <w:sectPr w:rsidR="001C5545" w:rsidRPr="00012D1A" w:rsidSect="00DA3AB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D1A"/>
    <w:rsid w:val="00012D1A"/>
    <w:rsid w:val="001C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B6BA0"/>
  <w15:chartTrackingRefBased/>
  <w15:docId w15:val="{351F403D-156E-470A-8D98-AB72CF96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2D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rsid w:val="00012D1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Times New Roman" w:eastAsia="바탕"/>
      <w:color w:val="000000"/>
    </w:rPr>
  </w:style>
  <w:style w:type="paragraph" w:customStyle="1" w:styleId="hstyle0">
    <w:name w:val="hstyle0"/>
    <w:uiPriority w:val="20"/>
    <w:rsid w:val="00012D1A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textAlignment w:val="baseline"/>
    </w:pPr>
    <w:rPr>
      <w:rFonts w:ascii="Times New Roman" w:eastAsia="바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5CB32E0EF9DB4095CEAE47AC05726D" ma:contentTypeVersion="14" ma:contentTypeDescription="Create a new document." ma:contentTypeScope="" ma:versionID="0cd5163cb06b617fd28901eccf9e3fb8">
  <xsd:schema xmlns:xsd="http://www.w3.org/2001/XMLSchema" xmlns:xs="http://www.w3.org/2001/XMLSchema" xmlns:p="http://schemas.microsoft.com/office/2006/metadata/properties" xmlns:ns3="9d5ea983-57a8-44da-b447-ac8fe5dd1a32" xmlns:ns4="a1c9b125-8357-4410-a009-c77298524d38" targetNamespace="http://schemas.microsoft.com/office/2006/metadata/properties" ma:root="true" ma:fieldsID="0dceac86a0ebb16920ebc98740a129b1" ns3:_="" ns4:_="">
    <xsd:import namespace="9d5ea983-57a8-44da-b447-ac8fe5dd1a32"/>
    <xsd:import namespace="a1c9b125-8357-4410-a009-c77298524d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5ea983-57a8-44da-b447-ac8fe5dd1a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9b125-8357-4410-a009-c77298524d3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781A57-C66B-4BD4-A0E8-583E1E29C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5ea983-57a8-44da-b447-ac8fe5dd1a32"/>
    <ds:schemaRef ds:uri="a1c9b125-8357-4410-a009-c77298524d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BDB486-2065-46BE-8E03-F4440833D3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28E70C-F1FB-422C-ADAD-6DF026E4287C}">
  <ds:schemaRefs>
    <ds:schemaRef ds:uri="a1c9b125-8357-4410-a009-c77298524d38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9d5ea983-57a8-44da-b447-ac8fe5dd1a32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용찬(용인)감염내과)</dc:creator>
  <cp:keywords/>
  <dc:description/>
  <cp:lastModifiedBy>김용찬(용인)감염내과)</cp:lastModifiedBy>
  <cp:revision>1</cp:revision>
  <dcterms:created xsi:type="dcterms:W3CDTF">2022-07-01T06:09:00Z</dcterms:created>
  <dcterms:modified xsi:type="dcterms:W3CDTF">2022-07-01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5CB32E0EF9DB4095CEAE47AC05726D</vt:lpwstr>
  </property>
</Properties>
</file>